
<file path=[Content_Types].xml><?xml version="1.0" encoding="utf-8"?>
<Types xmlns="http://schemas.openxmlformats.org/package/2006/content-types"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1202F" w14:textId="77777777" w:rsidR="003D7333" w:rsidRDefault="007B7230" w:rsidP="005A22B1">
      <w:pPr>
        <w:tabs>
          <w:tab w:val="num" w:pos="720"/>
        </w:tabs>
        <w:spacing w:after="0"/>
      </w:pPr>
      <w:r>
        <w:rPr>
          <w:rFonts w:ascii="Times New Roman" w:hAnsi="Times New Roman"/>
          <w:noProof/>
          <w:sz w:val="24"/>
          <w:szCs w:val="24"/>
        </w:rPr>
        <w:drawing>
          <wp:anchor distT="36576" distB="36576" distL="36576" distR="36576" simplePos="0" relativeHeight="251665408" behindDoc="0" locked="0" layoutInCell="1" allowOverlap="1" wp14:anchorId="57064D6D" wp14:editId="27D52E82">
            <wp:simplePos x="0" y="0"/>
            <wp:positionH relativeFrom="margin">
              <wp:align>right</wp:align>
            </wp:positionH>
            <wp:positionV relativeFrom="paragraph">
              <wp:posOffset>-1270</wp:posOffset>
            </wp:positionV>
            <wp:extent cx="1164590" cy="283210"/>
            <wp:effectExtent l="0" t="0" r="0" b="2540"/>
            <wp:wrapNone/>
            <wp:docPr id="8" name="Picture 8" descr="nhs_te_head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nhs_te_head[1]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4590" cy="28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B1">
        <w:rPr>
          <w:rFonts w:ascii="Times New Roman" w:hAnsi="Times New Roman"/>
          <w:noProof/>
          <w:sz w:val="24"/>
          <w:szCs w:val="24"/>
        </w:rPr>
        <w:drawing>
          <wp:anchor distT="36576" distB="36576" distL="36576" distR="36576" simplePos="0" relativeHeight="251663360" behindDoc="0" locked="0" layoutInCell="1" allowOverlap="1" wp14:anchorId="3865F7E2" wp14:editId="3AE37DF5">
            <wp:simplePos x="0" y="0"/>
            <wp:positionH relativeFrom="column">
              <wp:posOffset>3476625</wp:posOffset>
            </wp:positionH>
            <wp:positionV relativeFrom="paragraph">
              <wp:posOffset>8255</wp:posOffset>
            </wp:positionV>
            <wp:extent cx="811530" cy="246380"/>
            <wp:effectExtent l="0" t="0" r="7620" b="1270"/>
            <wp:wrapNone/>
            <wp:docPr id="6" name="Picture 6" descr="FC09-36C2-4615-806D-486F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C09-36C2-4615-806D-486F[1]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530" cy="24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B1">
        <w:rPr>
          <w:rFonts w:ascii="Times New Roman" w:hAnsi="Times New Roman"/>
          <w:noProof/>
          <w:sz w:val="24"/>
          <w:szCs w:val="24"/>
        </w:rPr>
        <w:drawing>
          <wp:anchor distT="36576" distB="36576" distL="36576" distR="36576" simplePos="0" relativeHeight="251661312" behindDoc="0" locked="0" layoutInCell="1" allowOverlap="1" wp14:anchorId="4463E636" wp14:editId="47838706">
            <wp:simplePos x="0" y="0"/>
            <wp:positionH relativeFrom="margin">
              <wp:align>center</wp:align>
            </wp:positionH>
            <wp:positionV relativeFrom="paragraph">
              <wp:posOffset>-1270</wp:posOffset>
            </wp:positionV>
            <wp:extent cx="999490" cy="349885"/>
            <wp:effectExtent l="0" t="0" r="0" b="0"/>
            <wp:wrapNone/>
            <wp:docPr id="5" name="Picture 5" descr="1200px-Cumbria,_Northumberland,_Tyne_and_Wear_NHS_Foundation_Trust_logo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1200px-Cumbria,_Northumberland,_Tyne_and_Wear_NHS_Foundation_Trust_logo[1]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490" cy="34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B1">
        <w:rPr>
          <w:rFonts w:ascii="Times New Roman" w:hAnsi="Times New Roman"/>
          <w:noProof/>
          <w:sz w:val="24"/>
          <w:szCs w:val="24"/>
        </w:rPr>
        <w:drawing>
          <wp:anchor distT="36576" distB="36576" distL="36576" distR="36576" simplePos="0" relativeHeight="251659264" behindDoc="0" locked="0" layoutInCell="1" allowOverlap="1" wp14:anchorId="1BDFD01E" wp14:editId="743FC7B1">
            <wp:simplePos x="0" y="0"/>
            <wp:positionH relativeFrom="margin">
              <wp:posOffset>1398905</wp:posOffset>
            </wp:positionH>
            <wp:positionV relativeFrom="paragraph">
              <wp:posOffset>8255</wp:posOffset>
            </wp:positionV>
            <wp:extent cx="847725" cy="281305"/>
            <wp:effectExtent l="0" t="0" r="9525" b="444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" cy="28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236F">
        <w:t xml:space="preserve"> </w:t>
      </w:r>
      <w:r w:rsidR="009A236F" w:rsidRPr="007B3F3E">
        <w:rPr>
          <w:rFonts w:cstheme="minorHAnsi"/>
          <w:noProof/>
          <w:sz w:val="24"/>
          <w:szCs w:val="24"/>
        </w:rPr>
        <w:drawing>
          <wp:inline distT="0" distB="0" distL="0" distR="0" wp14:anchorId="4DDCC55D" wp14:editId="298C6890">
            <wp:extent cx="1295400" cy="32139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162" cy="347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B1" w:rsidRPr="005A22B1">
        <w:rPr>
          <w:rFonts w:ascii="Times New Roman" w:hAnsi="Times New Roman"/>
          <w:noProof/>
          <w:sz w:val="24"/>
          <w:szCs w:val="24"/>
        </w:rPr>
        <w:t xml:space="preserve"> </w:t>
      </w:r>
    </w:p>
    <w:p w14:paraId="03ECB120" w14:textId="77777777" w:rsidR="009A236F" w:rsidRDefault="009A236F" w:rsidP="009A236F">
      <w:pPr>
        <w:pStyle w:val="NormalWeb"/>
        <w:spacing w:before="0" w:beforeAutospacing="0" w:after="0" w:afterAutospacing="0"/>
        <w:jc w:val="center"/>
        <w:rPr>
          <w:rFonts w:ascii="Calibri" w:hAnsi="Calibri" w:cs="Calibri"/>
          <w:color w:val="000000"/>
        </w:rPr>
      </w:pPr>
    </w:p>
    <w:p w14:paraId="2A53CA74" w14:textId="77777777" w:rsidR="003D7333" w:rsidRDefault="003D7333" w:rsidP="009A236F">
      <w:pPr>
        <w:pStyle w:val="NormalWeb"/>
        <w:spacing w:before="0" w:beforeAutospacing="0" w:after="0" w:afterAutospacing="0"/>
        <w:jc w:val="center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PROTECT COVID 19</w:t>
      </w:r>
    </w:p>
    <w:p w14:paraId="6B8A95F6" w14:textId="77777777" w:rsidR="003D7333" w:rsidRDefault="003D7333" w:rsidP="009A236F">
      <w:pPr>
        <w:pStyle w:val="NormalWeb"/>
        <w:spacing w:before="0" w:beforeAutospacing="0" w:after="0" w:afterAutospacing="0"/>
        <w:jc w:val="center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opic guide</w:t>
      </w:r>
    </w:p>
    <w:p w14:paraId="3EA7E5B2" w14:textId="77777777" w:rsidR="003D7333" w:rsidRDefault="003D7333" w:rsidP="003D7333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14:paraId="4A23A3B9" w14:textId="77777777" w:rsidR="00154D92" w:rsidRPr="009A236F" w:rsidRDefault="003D7333" w:rsidP="003D7333">
      <w:pPr>
        <w:spacing w:after="0" w:line="240" w:lineRule="auto"/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</w:pPr>
      <w:r w:rsidRPr="003D7333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>Thank you for taking part in this study of</w:t>
      </w:r>
      <w:r w:rsidR="00154D92" w:rsidRPr="009A236F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 xml:space="preserve"> Parental IPVA</w:t>
      </w:r>
      <w:r w:rsidRPr="003D7333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>.</w:t>
      </w:r>
      <w:r w:rsidR="00154D92" w:rsidRPr="009A236F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 xml:space="preserve"> I would like to ask you about your experiences of the support services you received regarding parental IPVA during the COVID </w:t>
      </w:r>
      <w:r w:rsidR="006C6A74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>1</w:t>
      </w:r>
      <w:r w:rsidR="00154D92" w:rsidRPr="009A236F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 xml:space="preserve">9 Pandemic. I will use your ideas to feed back to </w:t>
      </w:r>
      <w:r w:rsidR="009A236F" w:rsidRPr="009A236F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>multi-agency</w:t>
      </w:r>
      <w:r w:rsidR="00154D92" w:rsidRPr="009A236F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 xml:space="preserve"> partners to highlight what they are doing well and what may need to be improved.</w:t>
      </w:r>
    </w:p>
    <w:p w14:paraId="544CC3AD" w14:textId="77777777" w:rsidR="003D7333" w:rsidRPr="003D7333" w:rsidRDefault="003D7333" w:rsidP="003D7333">
      <w:pPr>
        <w:spacing w:after="0" w:line="240" w:lineRule="auto"/>
        <w:rPr>
          <w:rFonts w:ascii="Calibri" w:eastAsia="Times New Roman" w:hAnsi="Calibri" w:cs="Calibri"/>
          <w:b/>
          <w:i/>
          <w:color w:val="000000"/>
          <w:kern w:val="28"/>
          <w:sz w:val="12"/>
          <w:szCs w:val="20"/>
          <w:lang w:eastAsia="en-GB"/>
          <w14:ligatures w14:val="standard"/>
          <w14:cntxtAlts/>
        </w:rPr>
      </w:pPr>
    </w:p>
    <w:p w14:paraId="1FFBAB07" w14:textId="77777777" w:rsidR="003D7333" w:rsidRPr="003D7333" w:rsidRDefault="003D7333" w:rsidP="003D7333">
      <w:pPr>
        <w:spacing w:after="0" w:line="240" w:lineRule="auto"/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</w:pPr>
      <w:r w:rsidRPr="003D7333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>Reiterate issues of confidentiality and anonymity, the purpose of the study and what is going to happen to the data.</w:t>
      </w:r>
      <w:r w:rsidRPr="003D7333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 xml:space="preserve"> </w:t>
      </w:r>
    </w:p>
    <w:p w14:paraId="14DCE398" w14:textId="77777777" w:rsidR="003D7333" w:rsidRPr="003D7333" w:rsidRDefault="003D7333" w:rsidP="003D7333">
      <w:pPr>
        <w:spacing w:after="0" w:line="240" w:lineRule="auto"/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</w:pPr>
      <w:r w:rsidRPr="003D7333">
        <w:rPr>
          <w:rFonts w:ascii="Calibri" w:eastAsia="Times New Roman" w:hAnsi="Calibri" w:cs="Calibri"/>
          <w:b/>
          <w:i/>
          <w:color w:val="000000"/>
          <w:kern w:val="28"/>
          <w:szCs w:val="20"/>
          <w:lang w:eastAsia="en-GB"/>
          <w14:ligatures w14:val="standard"/>
          <w14:cntxtAlts/>
        </w:rPr>
        <w:t xml:space="preserve">Complete Consent Forms </w:t>
      </w:r>
    </w:p>
    <w:p w14:paraId="7913EC99" w14:textId="54502FBD" w:rsidR="003D7333" w:rsidRDefault="003D7333" w:rsidP="003D7333">
      <w:pPr>
        <w:spacing w:after="0" w:line="240" w:lineRule="auto"/>
        <w:rPr>
          <w:rFonts w:ascii="Calibri" w:eastAsia="Times New Roman" w:hAnsi="Calibri" w:cs="Calibri"/>
          <w:b/>
          <w:i/>
          <w:kern w:val="28"/>
          <w:szCs w:val="20"/>
          <w:lang w:eastAsia="en-GB"/>
          <w14:ligatures w14:val="standard"/>
          <w14:cntxtAlts/>
        </w:rPr>
      </w:pPr>
      <w:r w:rsidRPr="003D7333">
        <w:rPr>
          <w:rFonts w:ascii="Calibri" w:eastAsia="Times New Roman" w:hAnsi="Calibri" w:cs="Calibri"/>
          <w:b/>
          <w:i/>
          <w:kern w:val="28"/>
          <w:szCs w:val="20"/>
          <w:lang w:eastAsia="en-GB"/>
          <w14:ligatures w14:val="standard"/>
          <w14:cntxtAlts/>
        </w:rPr>
        <w:t xml:space="preserve">Switch on audio recorder (if </w:t>
      </w:r>
      <w:r w:rsidR="00154D92" w:rsidRPr="009A236F">
        <w:rPr>
          <w:rFonts w:ascii="Calibri" w:eastAsia="Times New Roman" w:hAnsi="Calibri" w:cs="Calibri"/>
          <w:b/>
          <w:i/>
          <w:kern w:val="28"/>
          <w:szCs w:val="20"/>
          <w:lang w:eastAsia="en-GB"/>
          <w14:ligatures w14:val="standard"/>
          <w14:cntxtAlts/>
        </w:rPr>
        <w:t>participant</w:t>
      </w:r>
      <w:r w:rsidRPr="003D7333">
        <w:rPr>
          <w:rFonts w:ascii="Calibri" w:eastAsia="Times New Roman" w:hAnsi="Calibri" w:cs="Calibri"/>
          <w:b/>
          <w:i/>
          <w:kern w:val="28"/>
          <w:szCs w:val="20"/>
          <w:lang w:eastAsia="en-GB"/>
          <w14:ligatures w14:val="standard"/>
          <w14:cntxtAlts/>
        </w:rPr>
        <w:t xml:space="preserve"> has consented)</w:t>
      </w:r>
    </w:p>
    <w:p w14:paraId="234458AD" w14:textId="100AB7B9" w:rsidR="00BB35D5" w:rsidRDefault="00BB35D5" w:rsidP="003D7333">
      <w:pPr>
        <w:spacing w:after="0" w:line="240" w:lineRule="auto"/>
        <w:rPr>
          <w:rFonts w:ascii="Calibri" w:eastAsia="Times New Roman" w:hAnsi="Calibri" w:cs="Calibri"/>
          <w:b/>
          <w:i/>
          <w:kern w:val="28"/>
          <w:szCs w:val="20"/>
          <w:lang w:eastAsia="en-GB"/>
          <w14:ligatures w14:val="standard"/>
          <w14:cntxtAlts/>
        </w:rPr>
      </w:pPr>
    </w:p>
    <w:p w14:paraId="0636E3A4" w14:textId="047BCC87" w:rsidR="00BB35D5" w:rsidRPr="00BB35D5" w:rsidRDefault="00BB35D5" w:rsidP="003D7333">
      <w:pPr>
        <w:spacing w:after="0" w:line="240" w:lineRule="auto"/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</w:pPr>
      <w:r w:rsidRPr="00BB35D5"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  <w:t>Interviewer- We need to think of lockdown as March- May 2020</w:t>
      </w:r>
      <w:r w:rsidR="0079263E"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  <w:t xml:space="preserve"> and January 2021 to current date</w:t>
      </w:r>
      <w:r w:rsidRPr="00BB35D5"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  <w:t xml:space="preserve"> and socially distancing restrictions as May- </w:t>
      </w:r>
      <w:r w:rsidR="0079263E"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  <w:t>January 2021</w:t>
      </w:r>
      <w:proofErr w:type="gramStart"/>
      <w:r w:rsidR="0079263E"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  <w:t xml:space="preserve">. </w:t>
      </w:r>
      <w:r w:rsidRPr="00BB35D5"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  <w:t>.</w:t>
      </w:r>
      <w:proofErr w:type="gramEnd"/>
      <w:r w:rsidRPr="00BB35D5">
        <w:rPr>
          <w:rFonts w:ascii="Calibri" w:eastAsia="Times New Roman" w:hAnsi="Calibri" w:cs="Calibri"/>
          <w:b/>
          <w:i/>
          <w:color w:val="FF0000"/>
          <w:kern w:val="28"/>
          <w:szCs w:val="20"/>
          <w:lang w:eastAsia="en-GB"/>
          <w14:ligatures w14:val="standard"/>
          <w14:cntxtAlts/>
        </w:rPr>
        <w:t xml:space="preserve"> It would be good to capture data on both time points if possible</w:t>
      </w:r>
    </w:p>
    <w:p w14:paraId="0C689422" w14:textId="77777777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b/>
          <w:kern w:val="28"/>
          <w:szCs w:val="20"/>
          <w:lang w:eastAsia="en-GB"/>
          <w14:ligatures w14:val="standard"/>
          <w14:cntxtAlts/>
        </w:rPr>
      </w:pPr>
    </w:p>
    <w:p w14:paraId="23079B38" w14:textId="77777777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75DA7607" w14:textId="70D6E7DD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Please could you tell me a little about your current family situation (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Probe: 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living arrangements, </w:t>
      </w:r>
      <w:r w:rsidR="00540E18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number of 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children</w:t>
      </w:r>
      <w:r w:rsidR="00540E18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/childcare responsibilities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)</w:t>
      </w:r>
    </w:p>
    <w:p w14:paraId="58EEDDB5" w14:textId="77777777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5EBC49A2" w14:textId="740D0B64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Can you tell me about who you have got in your life currently that supports you? (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Probe: 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family, friends</w:t>
      </w:r>
      <w:r w:rsidR="00540E18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, professionals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)</w:t>
      </w:r>
    </w:p>
    <w:p w14:paraId="7861C6BB" w14:textId="7E1B6DAE" w:rsidR="00154D92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736CB77A" w14:textId="2036B6E1" w:rsidR="0038564F" w:rsidRPr="0038564F" w:rsidRDefault="004E62D4" w:rsidP="003D7333">
      <w:pPr>
        <w:spacing w:after="0" w:line="240" w:lineRule="auto"/>
        <w:rPr>
          <w:rFonts w:ascii="Calibri" w:eastAsia="Times New Roman" w:hAnsi="Calibri" w:cs="Calibri"/>
          <w:b/>
          <w:kern w:val="28"/>
          <w:szCs w:val="20"/>
          <w:lang w:eastAsia="en-GB"/>
          <w14:ligatures w14:val="standard"/>
          <w14:cntxtAlts/>
        </w:rPr>
      </w:pPr>
      <w:r w:rsidRPr="0038564F">
        <w:rPr>
          <w:rFonts w:ascii="Calibri" w:eastAsia="Times New Roman" w:hAnsi="Calibri" w:cs="Calibri"/>
          <w:b/>
          <w:kern w:val="28"/>
          <w:szCs w:val="20"/>
          <w:lang w:eastAsia="en-GB"/>
          <w14:ligatures w14:val="standard"/>
          <w14:cntxtAlts/>
        </w:rPr>
        <w:t>I’m going to ask you some questions about Intimate Partner Violence, I just wanted to check that this is okay</w:t>
      </w:r>
      <w:r w:rsidR="0079263E">
        <w:rPr>
          <w:rFonts w:ascii="Calibri" w:eastAsia="Times New Roman" w:hAnsi="Calibri" w:cs="Calibri"/>
          <w:b/>
          <w:kern w:val="28"/>
          <w:szCs w:val="20"/>
          <w:lang w:eastAsia="en-GB"/>
          <w14:ligatures w14:val="standard"/>
          <w14:cntxtAlts/>
        </w:rPr>
        <w:t>,</w:t>
      </w:r>
      <w:r w:rsidRPr="0038564F">
        <w:rPr>
          <w:rFonts w:ascii="Calibri" w:eastAsia="Times New Roman" w:hAnsi="Calibri" w:cs="Calibri"/>
          <w:b/>
          <w:kern w:val="28"/>
          <w:szCs w:val="20"/>
          <w:lang w:eastAsia="en-GB"/>
          <w14:ligatures w14:val="standard"/>
          <w14:cntxtAlts/>
        </w:rPr>
        <w:t xml:space="preserve"> and you are ready? </w:t>
      </w:r>
    </w:p>
    <w:p w14:paraId="04F870C6" w14:textId="77777777" w:rsidR="0038564F" w:rsidRDefault="0038564F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7D4BABCF" w14:textId="12AF4462" w:rsidR="004E62D4" w:rsidRDefault="004E62D4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Can you tell me about your perception of parental intimate partner violence? </w:t>
      </w:r>
      <w:r w:rsidR="00540E18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(Probe: </w:t>
      </w: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Are you currently experiencing parental IPVA? How long has this been occurring?</w:t>
      </w:r>
      <w:r w:rsidR="00540E18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)</w:t>
      </w:r>
    </w:p>
    <w:p w14:paraId="3AF90401" w14:textId="77777777" w:rsidR="004E62D4" w:rsidRPr="009A236F" w:rsidRDefault="004E62D4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5A11EFF0" w14:textId="5BF3DDA3" w:rsidR="00154D92" w:rsidRPr="009A236F" w:rsidRDefault="004E62D4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Has COVID impacted on your experiences of IPVA? In what ways? </w:t>
      </w:r>
      <w:r w:rsidR="00154D92"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(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Probe: </w:t>
      </w:r>
      <w:r w:rsidR="00154D92"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frequency, type of IPVA</w:t>
      </w:r>
      <w:r w:rsidR="00321B16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, children being present</w:t>
      </w:r>
      <w:r w:rsid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?</w:t>
      </w:r>
      <w:r w:rsidR="00154D92"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)</w:t>
      </w:r>
    </w:p>
    <w:p w14:paraId="7D2EBBB3" w14:textId="77777777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04E3C95A" w14:textId="2B7AC66B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Can you tell me if you had contact with services regarding parental IPVA prior to the COVID lockdown? (if so which agencies and what was your experience of the support/contact you received)</w:t>
      </w:r>
    </w:p>
    <w:p w14:paraId="31B036F8" w14:textId="77777777" w:rsidR="00154D92" w:rsidRPr="009A236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081FF62E" w14:textId="0A321D70" w:rsidR="0038564F" w:rsidRDefault="00154D9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Please could you also describe to me your</w:t>
      </w:r>
      <w:r w:rsidR="00B1248D"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experience of the responses you have received regarding IPVA during COVID 19? (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probe: </w:t>
      </w:r>
      <w:r w:rsidR="00B1248D"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are they the same/different to pre lockdown services/responses)</w:t>
      </w:r>
    </w:p>
    <w:p w14:paraId="3FA00FE1" w14:textId="77777777" w:rsidR="0038564F" w:rsidRDefault="0038564F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5F97A8AA" w14:textId="500C9CE1" w:rsidR="0038564F" w:rsidRDefault="0038564F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How did practitioners improve your situation around Parental IPVA? Can you describe some of the things that they did? (</w:t>
      </w:r>
      <w:r w:rsidR="00540E18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P</w:t>
      </w: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robe: </w:t>
      </w:r>
      <w:r w:rsidR="00540E18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what support was offered to you and your children?</w:t>
      </w: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)</w:t>
      </w:r>
    </w:p>
    <w:p w14:paraId="2768E2CA" w14:textId="7DD11F85" w:rsidR="0038564F" w:rsidRDefault="0038564F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5AB31DBD" w14:textId="1E75A4BB" w:rsidR="0038564F" w:rsidRPr="009A236F" w:rsidRDefault="0038564F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Did anything involving services/practitioners make your situation worse around parental IPVA? Can you describe some of these instances and what happened? </w:t>
      </w:r>
    </w:p>
    <w:p w14:paraId="11289C7B" w14:textId="77777777" w:rsidR="007B69C2" w:rsidRPr="009A236F" w:rsidRDefault="007B69C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5E07C47E" w14:textId="2849199C" w:rsidR="007B69C2" w:rsidRDefault="007B69C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Can you tell me the impact that the</w:t>
      </w:r>
      <w:r w:rsidR="00BB35D5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approach practitioners used, and the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strategies used during COVID 19 had upon yourself and any children exposed to parental IPVA?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(probe: think about risk/safety/mental health and wellbeing)</w:t>
      </w:r>
    </w:p>
    <w:p w14:paraId="5634A60A" w14:textId="7C6C10B7" w:rsidR="00BB35D5" w:rsidRDefault="00BB35D5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58CA3710" w14:textId="7A2E8B7B" w:rsidR="00BB35D5" w:rsidRDefault="00BB35D5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lastRenderedPageBreak/>
        <w:t xml:space="preserve">Can You tell me how </w:t>
      </w:r>
      <w:r w:rsidR="000F2B39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involvement with</w:t>
      </w:r>
      <w:r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services made you feel? (how did this affect their engagement)</w:t>
      </w:r>
    </w:p>
    <w:p w14:paraId="6B09FD3F" w14:textId="77777777" w:rsidR="007B69C2" w:rsidRPr="009A236F" w:rsidRDefault="007B69C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7945542B" w14:textId="79868CCA" w:rsidR="007B69C2" w:rsidRPr="009A236F" w:rsidRDefault="007B69C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Can you tell me what you </w:t>
      </w:r>
      <w:r w:rsidR="00D3117A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think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were </w:t>
      </w: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the barriers to engaging with multi-agency partners regarding IPVA during the pandemic?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(probe: partner/children being present)</w:t>
      </w:r>
    </w:p>
    <w:p w14:paraId="73BAE03E" w14:textId="77777777" w:rsidR="007B69C2" w:rsidRPr="009A236F" w:rsidRDefault="007B69C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633996A5" w14:textId="18C4A5DC" w:rsidR="007B69C2" w:rsidRPr="009A236F" w:rsidRDefault="007B69C2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Can you also tell me what worked well during the pandemic that could be taken forward into standard practice?</w:t>
      </w:r>
      <w:r w:rsidR="006C6A74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 xml:space="preserve"> (probe: remote methods of working)</w:t>
      </w:r>
    </w:p>
    <w:p w14:paraId="335515FA" w14:textId="77777777" w:rsidR="009A236F" w:rsidRPr="009A236F" w:rsidRDefault="009A236F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</w:p>
    <w:p w14:paraId="6238F016" w14:textId="77777777" w:rsidR="009A236F" w:rsidRPr="009A236F" w:rsidRDefault="009A236F" w:rsidP="003D7333">
      <w:pPr>
        <w:spacing w:after="0" w:line="240" w:lineRule="auto"/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</w:pPr>
      <w:r w:rsidRPr="009A236F">
        <w:rPr>
          <w:rFonts w:ascii="Calibri" w:eastAsia="Times New Roman" w:hAnsi="Calibri" w:cs="Calibri"/>
          <w:kern w:val="28"/>
          <w:szCs w:val="20"/>
          <w:lang w:eastAsia="en-GB"/>
          <w14:ligatures w14:val="standard"/>
          <w14:cntxtAlts/>
        </w:rPr>
        <w:t>Is there anything else you would like to add?</w:t>
      </w:r>
    </w:p>
    <w:p w14:paraId="3D5F54C8" w14:textId="77777777" w:rsidR="00154D92" w:rsidRDefault="00154D92" w:rsidP="003D7333">
      <w:pPr>
        <w:spacing w:after="0" w:line="240" w:lineRule="auto"/>
        <w:rPr>
          <w:rFonts w:ascii="Calibri" w:eastAsia="Times New Roman" w:hAnsi="Calibri" w:cs="Calibri"/>
          <w:color w:val="FF0000"/>
          <w:kern w:val="28"/>
          <w:szCs w:val="20"/>
          <w:lang w:eastAsia="en-GB"/>
          <w14:ligatures w14:val="standard"/>
          <w14:cntxtAlts/>
        </w:rPr>
      </w:pPr>
    </w:p>
    <w:p w14:paraId="0D445FDD" w14:textId="77777777" w:rsidR="00154D92" w:rsidRPr="003D7333" w:rsidRDefault="00154D92" w:rsidP="003D7333">
      <w:pPr>
        <w:spacing w:after="0" w:line="240" w:lineRule="auto"/>
        <w:rPr>
          <w:rFonts w:ascii="Calibri" w:eastAsia="Times New Roman" w:hAnsi="Calibri" w:cs="Calibri"/>
          <w:color w:val="FF0000"/>
          <w:kern w:val="28"/>
          <w:szCs w:val="20"/>
          <w:lang w:eastAsia="en-GB"/>
          <w14:ligatures w14:val="standard"/>
          <w14:cntxtAlts/>
        </w:rPr>
      </w:pPr>
    </w:p>
    <w:p w14:paraId="131E67A5" w14:textId="77777777" w:rsidR="007B69C2" w:rsidRPr="009A236F" w:rsidRDefault="007B69C2">
      <w:pPr>
        <w:rPr>
          <w:b/>
          <w:i/>
        </w:rPr>
      </w:pPr>
      <w:r w:rsidRPr="009A236F">
        <w:rPr>
          <w:b/>
          <w:i/>
        </w:rPr>
        <w:t>Turn audio recorded off</w:t>
      </w:r>
    </w:p>
    <w:p w14:paraId="107AEDED" w14:textId="77777777" w:rsidR="009A236F" w:rsidRPr="009A236F" w:rsidRDefault="007B69C2">
      <w:pPr>
        <w:rPr>
          <w:b/>
          <w:i/>
        </w:rPr>
      </w:pPr>
      <w:r w:rsidRPr="009A236F">
        <w:rPr>
          <w:b/>
          <w:i/>
        </w:rPr>
        <w:t>Thank participants for their time, explain what will happen next with the data and</w:t>
      </w:r>
      <w:r w:rsidR="009A236F" w:rsidRPr="009A236F">
        <w:rPr>
          <w:b/>
          <w:i/>
        </w:rPr>
        <w:t xml:space="preserve"> reiterate confidentiality.</w:t>
      </w:r>
    </w:p>
    <w:sectPr w:rsidR="009A236F" w:rsidRPr="009A236F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3DE0F" w14:textId="77777777" w:rsidR="00D3117A" w:rsidRDefault="00D3117A" w:rsidP="00D3117A">
      <w:pPr>
        <w:spacing w:after="0" w:line="240" w:lineRule="auto"/>
      </w:pPr>
      <w:r>
        <w:separator/>
      </w:r>
    </w:p>
  </w:endnote>
  <w:endnote w:type="continuationSeparator" w:id="0">
    <w:p w14:paraId="21D29EC7" w14:textId="77777777" w:rsidR="00D3117A" w:rsidRDefault="00D3117A" w:rsidP="00D31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B0101" w14:textId="77777777" w:rsidR="00D3117A" w:rsidRDefault="00D3117A" w:rsidP="00D3117A">
      <w:pPr>
        <w:spacing w:after="0" w:line="240" w:lineRule="auto"/>
      </w:pPr>
      <w:r>
        <w:separator/>
      </w:r>
    </w:p>
  </w:footnote>
  <w:footnote w:type="continuationSeparator" w:id="0">
    <w:p w14:paraId="26F8FC3C" w14:textId="77777777" w:rsidR="00D3117A" w:rsidRDefault="00D3117A" w:rsidP="00D311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E9851" w14:textId="1DE78D40" w:rsidR="00D3117A" w:rsidRDefault="00D3117A" w:rsidP="00D3117A">
    <w:pPr>
      <w:pStyle w:val="Header"/>
      <w:jc w:val="center"/>
    </w:pPr>
    <w:r>
      <w:t>PROTECT COVID Topic guide V</w:t>
    </w:r>
    <w:r w:rsidR="000F2B39">
      <w:t>3</w:t>
    </w:r>
    <w:r>
      <w:t xml:space="preserve">; </w:t>
    </w:r>
    <w:r w:rsidR="000F2B39">
      <w:t>08</w:t>
    </w:r>
    <w:r>
      <w:t>.</w:t>
    </w:r>
    <w:r w:rsidR="000F2B39">
      <w:t>0</w:t>
    </w:r>
    <w:r>
      <w:t>1.202</w:t>
    </w:r>
    <w:r w:rsidR="000F2B39">
      <w:t>1</w:t>
    </w:r>
  </w:p>
  <w:p w14:paraId="569BB8CA" w14:textId="77777777" w:rsidR="00D3117A" w:rsidRDefault="00D311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B37BC"/>
    <w:multiLevelType w:val="multilevel"/>
    <w:tmpl w:val="EBD4E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8419A7"/>
    <w:multiLevelType w:val="multilevel"/>
    <w:tmpl w:val="80E67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9D201F"/>
    <w:multiLevelType w:val="multilevel"/>
    <w:tmpl w:val="E8F48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33"/>
    <w:rsid w:val="000F2B39"/>
    <w:rsid w:val="00154D92"/>
    <w:rsid w:val="00265F83"/>
    <w:rsid w:val="00321B16"/>
    <w:rsid w:val="0038564F"/>
    <w:rsid w:val="003D7333"/>
    <w:rsid w:val="00407058"/>
    <w:rsid w:val="004C3ED8"/>
    <w:rsid w:val="004E62D4"/>
    <w:rsid w:val="00540E18"/>
    <w:rsid w:val="005A22B1"/>
    <w:rsid w:val="006C6A74"/>
    <w:rsid w:val="0079263E"/>
    <w:rsid w:val="007B69C2"/>
    <w:rsid w:val="007B7230"/>
    <w:rsid w:val="009A236F"/>
    <w:rsid w:val="00A91F65"/>
    <w:rsid w:val="00B1248D"/>
    <w:rsid w:val="00B301CD"/>
    <w:rsid w:val="00BB35D5"/>
    <w:rsid w:val="00D3117A"/>
    <w:rsid w:val="00D72F5D"/>
    <w:rsid w:val="00EF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8C429"/>
  <w15:chartTrackingRefBased/>
  <w15:docId w15:val="{44669298-5CDA-4AF1-A98B-6AFB723DD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7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3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3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0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17A"/>
  </w:style>
  <w:style w:type="paragraph" w:styleId="Footer">
    <w:name w:val="footer"/>
    <w:basedOn w:val="Normal"/>
    <w:link w:val="FooterChar"/>
    <w:uiPriority w:val="99"/>
    <w:unhideWhenUsed/>
    <w:rsid w:val="00D3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2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9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6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351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25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969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239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7291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2926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6514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06177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3142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8230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4619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71690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47164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19236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46495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07554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406777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16206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6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lderson</dc:creator>
  <cp:keywords/>
  <dc:description/>
  <cp:lastModifiedBy>Hayley Alderson</cp:lastModifiedBy>
  <cp:revision>6</cp:revision>
  <cp:lastPrinted>2021-07-22T11:23:00Z</cp:lastPrinted>
  <dcterms:created xsi:type="dcterms:W3CDTF">2021-01-08T15:40:00Z</dcterms:created>
  <dcterms:modified xsi:type="dcterms:W3CDTF">2022-09-05T13:42:00Z</dcterms:modified>
</cp:coreProperties>
</file>